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71174" w14:textId="324365FD" w:rsidR="006223E4" w:rsidRPr="002A5452" w:rsidRDefault="00265D8D" w:rsidP="002A5452">
      <w:pPr>
        <w:spacing w:line="480" w:lineRule="auto"/>
        <w:rPr>
          <w:rFonts w:cstheme="minorHAnsi"/>
          <w:lang w:val="en-US"/>
        </w:rPr>
      </w:pPr>
      <w:bookmarkStart w:id="0" w:name="_GoBack"/>
      <w:bookmarkEnd w:id="0"/>
      <w:r w:rsidRPr="002A5452">
        <w:rPr>
          <w:rFonts w:cstheme="minorHAnsi"/>
          <w:b/>
          <w:lang w:val="en-US"/>
        </w:rPr>
        <w:t>Table S</w:t>
      </w:r>
      <w:r w:rsidR="0003217A" w:rsidRPr="002A5452">
        <w:rPr>
          <w:rFonts w:cstheme="minorHAnsi"/>
          <w:b/>
          <w:lang w:val="en-US"/>
        </w:rPr>
        <w:t>1</w:t>
      </w:r>
      <w:r w:rsidRPr="002A5452">
        <w:rPr>
          <w:rFonts w:cstheme="minorHAnsi"/>
          <w:lang w:val="en-US"/>
        </w:rPr>
        <w:t xml:space="preserve">: </w:t>
      </w:r>
      <w:r w:rsidR="002A5452" w:rsidRPr="002A5452">
        <w:rPr>
          <w:rFonts w:cstheme="minorHAnsi"/>
          <w:lang w:val="en-US"/>
        </w:rPr>
        <w:t>Mean differences for the covariates included in the analysis of the effect of low baseline disease activity in D2T RA before and after application of propensity score–based methods.</w:t>
      </w:r>
    </w:p>
    <w:tbl>
      <w:tblPr>
        <w:tblW w:w="141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60"/>
        <w:gridCol w:w="757"/>
        <w:gridCol w:w="757"/>
        <w:gridCol w:w="757"/>
      </w:tblGrid>
      <w:tr w:rsidR="00503D6B" w:rsidRPr="00FD0081" w14:paraId="289BEDDD" w14:textId="77777777" w:rsidTr="00C30354">
        <w:trPr>
          <w:trHeight w:val="227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1832" w14:textId="77777777" w:rsidR="00503D6B" w:rsidRPr="00FD0081" w:rsidRDefault="00503D6B" w:rsidP="0075588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2821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2271" w:type="dxa"/>
            <w:gridSpan w:val="3"/>
            <w:tcBorders>
              <w:top w:val="single" w:sz="4" w:space="0" w:color="auto"/>
            </w:tcBorders>
            <w:vAlign w:val="center"/>
          </w:tcPr>
          <w:p w14:paraId="29B75E65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GLM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</w:tcBorders>
            <w:vAlign w:val="center"/>
          </w:tcPr>
          <w:p w14:paraId="7AAD0B73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GBM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34E9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BPS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AB7B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NPCBPS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698B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MLPS</w:t>
            </w:r>
          </w:p>
        </w:tc>
      </w:tr>
      <w:tr w:rsidR="00503D6B" w:rsidRPr="00FD0081" w14:paraId="3E44EA6B" w14:textId="77777777" w:rsidTr="00C30354">
        <w:trPr>
          <w:trHeight w:val="227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EE23" w14:textId="77777777" w:rsidR="00503D6B" w:rsidRPr="00FD0081" w:rsidRDefault="00503D6B" w:rsidP="00755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variates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66B2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Un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25BC7410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49BD4E09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E6784A6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458C080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BDDD36E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4804F023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4C01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7B4F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6156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0B2A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2BE4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974E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5E21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dj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0D2E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rim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547D" w14:textId="77777777" w:rsidR="00503D6B" w:rsidRPr="00FD0081" w:rsidRDefault="00503D6B" w:rsidP="00755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tab</w:t>
            </w:r>
          </w:p>
        </w:tc>
      </w:tr>
      <w:tr w:rsidR="005B7190" w:rsidRPr="00FD0081" w14:paraId="05DDD865" w14:textId="77777777" w:rsidTr="00C30354">
        <w:trPr>
          <w:trHeight w:val="227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EEBF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g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911A76" w14:textId="6C496AC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B0EB1F" w14:textId="25782A0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38DE53" w14:textId="6F55091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5FCBA" w14:textId="58516F4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AD5EF7" w14:textId="23E2A61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20D2B7" w14:textId="08CF336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409E07" w14:textId="3958604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FB73CB" w14:textId="299D2F6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961954" w14:textId="08A5296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56522E" w14:textId="7293804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9B7E10" w14:textId="545E308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3FED00" w14:textId="619DB4F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73F3E4" w14:textId="43AA19D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6031F7" w14:textId="1D26659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69BD27" w14:textId="51F41C4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A54A3" w14:textId="07CDA7B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5</w:t>
            </w:r>
          </w:p>
        </w:tc>
      </w:tr>
      <w:tr w:rsidR="005B7190" w:rsidRPr="00FD0081" w14:paraId="07D39AD0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AC352D0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Women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24CD147" w14:textId="694D380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80550DB" w14:textId="1196D82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EFBC702" w14:textId="70865EC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C0E95D5" w14:textId="1D654A8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696DAD3" w14:textId="4DCD26F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455D7AD" w14:textId="41B15C7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C3FC79D" w14:textId="270F904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5D99B9D" w14:textId="637EF33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833BE1D" w14:textId="6617E0D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4111D8D" w14:textId="03BF202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FA77AD9" w14:textId="48243C1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7209B65" w14:textId="6879053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8F62CE3" w14:textId="1A6BF2F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724C6FA" w14:textId="0367B6E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8F21560" w14:textId="79EFF63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A2AD253" w14:textId="7ECDBE8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2</w:t>
            </w:r>
          </w:p>
        </w:tc>
      </w:tr>
      <w:tr w:rsidR="005B7190" w:rsidRPr="00FD0081" w14:paraId="01BBBF93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BE6DD2D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mbined therapy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2BFE95B" w14:textId="78CC51E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7681203" w14:textId="1611132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E87E1A5" w14:textId="72C1622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DE847A3" w14:textId="52EA3B8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3112A1B" w14:textId="7A521D9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4892B3F" w14:textId="2D4FE80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D4CD6C5" w14:textId="491AE92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7D816F6" w14:textId="51B7816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7F5BB93" w14:textId="1E7E121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929D8EF" w14:textId="2CECC5A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5741D32" w14:textId="2C200D5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290CEDF" w14:textId="497F7B2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85D1455" w14:textId="73523AF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5E1DA1F" w14:textId="6FB37D9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479978E" w14:textId="64AB347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7B7D038" w14:textId="5E27A45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7</w:t>
            </w:r>
          </w:p>
        </w:tc>
      </w:tr>
      <w:tr w:rsidR="005B7190" w:rsidRPr="00FD0081" w14:paraId="3C34C3E8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AB12BF8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AQ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9F07A1A" w14:textId="4C4D8DA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1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988F9FB" w14:textId="5108960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6EAF769" w14:textId="74F2417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F226033" w14:textId="597C4FE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4D12AF7" w14:textId="5E44562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76A2689" w14:textId="59D09E3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61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E5549B0" w14:textId="18EC84D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8F89857" w14:textId="6D879A5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3F90C50" w14:textId="70FF2DF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45A1037" w14:textId="6CD8A40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E2CB579" w14:textId="5877F61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43A8BDE" w14:textId="5495C08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514A43B" w14:textId="0539E63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3ED4A71" w14:textId="5CE93A1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66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14DB72D" w14:textId="66A2C97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74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D79295D" w14:textId="2BA93FE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666</w:t>
            </w:r>
          </w:p>
        </w:tc>
      </w:tr>
      <w:tr w:rsidR="005B7190" w:rsidRPr="00FD0081" w14:paraId="779BCAA7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</w:tcPr>
          <w:p w14:paraId="7BE25D26" w14:textId="3A7B9ECE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RF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61C711E" w14:textId="66ED3DB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C2C5E8A" w14:textId="0D7AF1B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D33E1BF" w14:textId="2B50CD2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A6841EA" w14:textId="4AC1A87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CB58C91" w14:textId="1CE13AC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BDE795C" w14:textId="5F73EE5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0E27A70" w14:textId="51EE02A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B80077C" w14:textId="403D512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9ABEFFF" w14:textId="6D99CD8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422DC36" w14:textId="203192D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866BD8A" w14:textId="0123A48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8821A45" w14:textId="433C9DF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2369950" w14:textId="2BBA87B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A48082" w14:textId="5FA3F72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8E2CB2D" w14:textId="1CA51BC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F994FEB" w14:textId="362CCF4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9</w:t>
            </w:r>
          </w:p>
        </w:tc>
      </w:tr>
      <w:tr w:rsidR="005B7190" w:rsidRPr="00FD0081" w14:paraId="6F7D11CE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F9B4173" w14:textId="020BCBFF" w:rsidR="005B7190" w:rsidRPr="00FD0081" w:rsidRDefault="00554684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</w:t>
            </w:r>
            <w:r w:rsidR="005B7190"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P</w:t>
            </w: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22A9E50" w14:textId="1478887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9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8082C1D" w14:textId="006F4FF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C91588E" w14:textId="73964DE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EFF41E3" w14:textId="13D30F0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18F7682" w14:textId="0998E38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7C23949" w14:textId="4BA8CF2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11C7A1D" w14:textId="5447D4C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C858726" w14:textId="3FD2F86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99E83C4" w14:textId="2AB43BC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131AA33" w14:textId="14A33B6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95B68FB" w14:textId="0145501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2D721CC" w14:textId="291F38F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2388D49" w14:textId="05893E6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E912539" w14:textId="3B6C6AF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14DF7B7" w14:textId="5299729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724F2A2" w14:textId="1C83ECB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82</w:t>
            </w:r>
          </w:p>
        </w:tc>
      </w:tr>
      <w:tr w:rsidR="005B7190" w:rsidRPr="00FD0081" w14:paraId="6B2CB222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C210DB0" w14:textId="03E9BEEE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pres</w:t>
            </w:r>
            <w:r w:rsid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</w:t>
            </w: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on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B16EA8A" w14:textId="3B7F40D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9305C32" w14:textId="0B9A262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F4D9626" w14:textId="10A3A93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E85FB2E" w14:textId="73974C1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5020992" w14:textId="7C0D758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A361B99" w14:textId="16C86BD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8CDBCA3" w14:textId="34E2162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7CA7CF3" w14:textId="3B120A1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E2857E9" w14:textId="6B1182F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CC1531F" w14:textId="11AD237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F9E9F10" w14:textId="6577E89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348D146" w14:textId="078DB61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B914791" w14:textId="0DAB1ED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F73570B" w14:textId="715C2DF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6DF4B3E" w14:textId="391BF49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F5641F2" w14:textId="2BF3598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</w:tr>
      <w:tr w:rsidR="005B7190" w:rsidRPr="00FD0081" w14:paraId="2A28EC17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CBABEA9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Year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3311A10" w14:textId="003BF02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DC181EC" w14:textId="1A1F0F6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3A217B8" w14:textId="45AA3C2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C74D7A4" w14:textId="52FB2ED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9819AB4" w14:textId="0C0B6AC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C18A2FD" w14:textId="315EFCD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9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8319535" w14:textId="29B235D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135EF2A" w14:textId="1BAEB06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D250117" w14:textId="1876E38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FA7993C" w14:textId="37E085D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BAE7062" w14:textId="165F250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E1A346B" w14:textId="488A75C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E59DE63" w14:textId="449F00A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8B55CFF" w14:textId="475C05D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0BD8519" w14:textId="53EED85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1A7B71E" w14:textId="2F36F61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</w:tr>
      <w:tr w:rsidR="005B7190" w:rsidRPr="00FD0081" w14:paraId="6E95106E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EF6014C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Number of comorbidities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E9CC3BC" w14:textId="053C14D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F0DD858" w14:textId="7AAA558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13161A9" w14:textId="72BB9B9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E7C8B5B" w14:textId="5F14959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AFAD861" w14:textId="3344781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44BF586" w14:textId="43542C8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1171249" w14:textId="18BF622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D2556FA" w14:textId="3BAC168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C86BA92" w14:textId="210D0BF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7B02F5A" w14:textId="05969DE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D15985D" w14:textId="58D63D4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0830D9E" w14:textId="44265BF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EAE141B" w14:textId="69615D7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7462202" w14:textId="5DBE23B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8936FA2" w14:textId="6F6339C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B2E6993" w14:textId="39BED94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5B7190" w:rsidRPr="00FD0081" w14:paraId="04E6028B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7A438AE" w14:textId="37868D91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yslipidemia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21F5AA2" w14:textId="78CBF39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7E4B027" w14:textId="06365A9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B467D98" w14:textId="5FA7B87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A4CF741" w14:textId="3E930BB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5B63394" w14:textId="46F378C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9E5B319" w14:textId="66F6A5D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C148300" w14:textId="282C69B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9F26453" w14:textId="46F3E8A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2FFAF60" w14:textId="54BDDE9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5F7CCF1" w14:textId="7084ECE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E7E15EF" w14:textId="2D065E3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61C709A" w14:textId="525ADE0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C18AAAC" w14:textId="6A57CC5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9586386" w14:textId="7EF4218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EEED9C1" w14:textId="6F71098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C24A54B" w14:textId="3D42316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</w:tr>
      <w:tr w:rsidR="005B7190" w:rsidRPr="00FD0081" w14:paraId="112ACE7D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6FC4F3D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rticosteroid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878883E" w14:textId="59095C7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30F6506" w14:textId="56043FD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0A3815A" w14:textId="6BC5F51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BA6424B" w14:textId="491A8A8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44A26F7" w14:textId="03C3FAD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BC5A4FA" w14:textId="3539A0A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6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856DD18" w14:textId="527D67F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76CA622" w14:textId="19C7AA1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E2E139B" w14:textId="4F7E82B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8B3166B" w14:textId="1F9AA0F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970037B" w14:textId="61332A7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9423BDC" w14:textId="76D4C6B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CFF26E9" w14:textId="16C28CC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3849722" w14:textId="1837E13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0A6A8C6" w14:textId="333FDBD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6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4A5A152" w14:textId="209B3BB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7</w:t>
            </w:r>
          </w:p>
        </w:tc>
      </w:tr>
      <w:tr w:rsidR="005B7190" w:rsidRPr="00FD0081" w14:paraId="08E55134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2404317" w14:textId="2D173695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Center </w:t>
            </w:r>
            <w:r w:rsidR="00664E26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ULP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65A8D3D" w14:textId="33936BA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AE94CBB" w14:textId="234784C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331672B" w14:textId="6E13B2A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94FB02B" w14:textId="5504CB0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1262967" w14:textId="652FD9A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6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00F2EB4" w14:textId="4F6B695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17FAAE0" w14:textId="496556D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6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9CB1409" w14:textId="4E62A9A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ECC941B" w14:textId="1CACD02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95AACCB" w14:textId="07B8856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6A3D18C" w14:textId="7E6937D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5AAAD9D" w14:textId="7E1452D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FD3645C" w14:textId="7E2C481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BBDEEDE" w14:textId="59B2402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081A580" w14:textId="26DE4B9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8B6D3BA" w14:textId="3A9FA13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5B7190" w:rsidRPr="00FD0081" w14:paraId="30097F72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068E811" w14:textId="77777777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enter HCSC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9BCC83" w14:textId="36F614E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B018C7C" w14:textId="4845250D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5777B85" w14:textId="09009C7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3CA4434" w14:textId="11EEBC6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1A76326" w14:textId="491BF2C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D935DA1" w14:textId="1409926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9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97BC57F" w14:textId="02A65EE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C549B71" w14:textId="6DE7427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4DBECBA" w14:textId="3D697D5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415A1FE" w14:textId="4DE566D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CF46205" w14:textId="5BB7F25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6611E01" w14:textId="1ADB120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6C8CB14" w14:textId="4FB137D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0239960" w14:textId="7EC6404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0BFF349" w14:textId="1BDDBFA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EE4F149" w14:textId="2037B11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51</w:t>
            </w:r>
          </w:p>
        </w:tc>
      </w:tr>
      <w:tr w:rsidR="005B7190" w:rsidRPr="00FD0081" w14:paraId="2ED3D9B6" w14:textId="77777777" w:rsidTr="00C30354">
        <w:trPr>
          <w:trHeight w:val="227"/>
          <w:jc w:val="center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76B110D" w14:textId="6E95BE8E" w:rsidR="005B7190" w:rsidRPr="00FD0081" w:rsidRDefault="005B7190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Center </w:t>
            </w:r>
            <w:r w:rsidR="00664E26" w:rsidRPr="00AE7AD3">
              <w:rPr>
                <w:rFonts w:ascii="Calibri" w:hAnsi="Calibri" w:cs="Calibri"/>
                <w:bCs/>
                <w:color w:val="000000"/>
                <w:lang w:val="en-US"/>
              </w:rPr>
              <w:t>HUP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17A1B5A" w14:textId="30309DA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47840CF" w14:textId="5A9FF8A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45B1B5E" w14:textId="42F35D0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635BAA5" w14:textId="2999FA9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6460914" w14:textId="06D2075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7D74CDB" w14:textId="4D3E39B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9AC72DC" w14:textId="6E506F1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7BF1ACC" w14:textId="246EC2E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4973B26A" w14:textId="04EA32CB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6907016" w14:textId="11097A11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E28E532" w14:textId="1B2A473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1ED638B" w14:textId="0B208B1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B107DB3" w14:textId="6BDA55CF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2B30A54" w14:textId="4A81EC2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9A00B3D" w14:textId="1B197016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BDBEB05" w14:textId="6FA2128E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06</w:t>
            </w:r>
          </w:p>
        </w:tc>
      </w:tr>
      <w:tr w:rsidR="005B7190" w:rsidRPr="00FD0081" w14:paraId="5C726337" w14:textId="77777777" w:rsidTr="00C30354">
        <w:trPr>
          <w:trHeight w:val="227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EC1E" w14:textId="01BC31EB" w:rsidR="005B7190" w:rsidRPr="00FD0081" w:rsidRDefault="008167FA" w:rsidP="005B71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Methotrexat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5FBEF" w14:textId="46689E8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EEF323" w14:textId="2F71A51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27489" w14:textId="02B40B79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D780C" w14:textId="479BACD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A33AC0" w14:textId="08E1216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11C226" w14:textId="0DD03E1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202F2" w14:textId="231E572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7E144" w14:textId="31C5BDBA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9E85C" w14:textId="184AA644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3F89A" w14:textId="656BF215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4E3FF" w14:textId="34416618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B5C04" w14:textId="48029E67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5F001" w14:textId="7F57E622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2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51513" w14:textId="1819C9BC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67B61" w14:textId="7B088053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80D47" w14:textId="1A7DC0E0" w:rsidR="005B7190" w:rsidRPr="00FD0081" w:rsidRDefault="005B7190" w:rsidP="005B71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</w:tr>
      <w:tr w:rsidR="00503D6B" w:rsidRPr="00FD0081" w14:paraId="14CA65CE" w14:textId="77777777" w:rsidTr="00C30354">
        <w:trPr>
          <w:trHeight w:val="227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09BA" w14:textId="5B7EDACF" w:rsidR="00503D6B" w:rsidRPr="00FD0081" w:rsidRDefault="00503D6B" w:rsidP="00C303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Number of</w:t>
            </w:r>
          </w:p>
          <w:p w14:paraId="05881932" w14:textId="41A1E9D8" w:rsidR="00503D6B" w:rsidRPr="00FD0081" w:rsidRDefault="00664E26" w:rsidP="00C303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sz w:val="20"/>
                <w:szCs w:val="20"/>
              </w:rPr>
              <w:t>unweighted</w:t>
            </w:r>
            <w:proofErr w:type="spellEnd"/>
            <w:r w:rsidRPr="00FD0081" w:rsidDel="00664E26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503D6B"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variates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B47FD" w14:textId="3EF04894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590EB" w14:textId="5F58A224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589AD" w14:textId="66512102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F6074" w14:textId="516C3313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41B3B" w14:textId="0864B162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57F26" w14:textId="19F5AA63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BB10A" w14:textId="00964AC5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3BD7A" w14:textId="20BF20E4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78B9ED" w14:textId="5F5D7C95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19350" w14:textId="2081367C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D3236" w14:textId="181406D2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7C2CC3" w14:textId="53565C9C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E2B4C" w14:textId="332BC0F6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60098E" w14:textId="5E516BBC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B6BAD" w14:textId="749EEDE6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E6C38" w14:textId="10199242" w:rsidR="00503D6B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D37680" w:rsidRPr="00FD0081" w14:paraId="410C3106" w14:textId="77777777" w:rsidTr="00C30354">
        <w:trPr>
          <w:trHeight w:val="227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5D6D" w14:textId="77777777" w:rsidR="00D37680" w:rsidRPr="00FD0081" w:rsidRDefault="00D37680" w:rsidP="00C303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oefficient of</w:t>
            </w:r>
          </w:p>
          <w:p w14:paraId="0FFCE8AB" w14:textId="77777777" w:rsidR="00D37680" w:rsidRPr="00FD0081" w:rsidRDefault="00D37680" w:rsidP="00C303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varianc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69D94" w14:textId="20258C2A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883AD5" w14:textId="3CAF8F72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53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45A337" w14:textId="073A6FC9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.18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936AC4" w14:textId="77C44C36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50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3CFB9" w14:textId="6FBD4771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97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F4C2FA" w14:textId="2C207C40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E8B155" w14:textId="0833E0D8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4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7F2C7" w14:textId="095CC614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3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9A186" w14:textId="6DC3B780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6545E" w14:textId="1DFA2CFB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3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F66F4" w14:textId="0F7C0CFB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57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D5916" w14:textId="742405CD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F6E8C" w14:textId="7493E4C4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1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0A442" w14:textId="246AC61F" w:rsidR="00D37680" w:rsidRPr="00FD0081" w:rsidRDefault="00D37680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C30354"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A690A" w14:textId="4F758ECB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cstheme="minorHAnsi"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CA894" w14:textId="0E3811D2" w:rsidR="00D37680" w:rsidRPr="00FD0081" w:rsidRDefault="00F84129" w:rsidP="00C30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FD00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295</w:t>
            </w:r>
          </w:p>
        </w:tc>
      </w:tr>
    </w:tbl>
    <w:p w14:paraId="2CBF033E" w14:textId="072BB174" w:rsidR="0067155D" w:rsidRPr="002A5452" w:rsidRDefault="00664E26" w:rsidP="00F47989">
      <w:pPr>
        <w:rPr>
          <w:rFonts w:eastAsia="Times New Roman" w:cstheme="minorHAnsi"/>
          <w:color w:val="000000"/>
          <w:sz w:val="18"/>
          <w:szCs w:val="18"/>
          <w:lang w:val="en-US" w:eastAsia="es-ES"/>
        </w:rPr>
      </w:pPr>
      <w:proofErr w:type="spellStart"/>
      <w:proofErr w:type="gramStart"/>
      <w:r w:rsidRPr="00D33F5B">
        <w:rPr>
          <w:rFonts w:eastAsia="Times New Roman" w:cs="Arial"/>
          <w:b/>
          <w:sz w:val="18"/>
          <w:szCs w:val="18"/>
          <w:lang w:eastAsia="es-ES_tradnl"/>
        </w:rPr>
        <w:t>Abbreviations</w:t>
      </w:r>
      <w:proofErr w:type="spellEnd"/>
      <w:r w:rsidRPr="00D33F5B">
        <w:rPr>
          <w:rFonts w:eastAsia="Times New Roman" w:cs="Arial"/>
          <w:bCs/>
          <w:sz w:val="18"/>
          <w:szCs w:val="18"/>
          <w:lang w:eastAsia="es-ES_tradnl"/>
        </w:rPr>
        <w:t>:</w:t>
      </w:r>
      <w:proofErr w:type="spellStart"/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Adj</w:t>
      </w:r>
      <w:proofErr w:type="spellEnd"/>
      <w:proofErr w:type="gramEnd"/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: </w:t>
      </w:r>
      <w:r w:rsidR="008167FA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a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djusted; </w:t>
      </w:r>
      <w:r w:rsidR="00F47989" w:rsidRPr="002A5452">
        <w:rPr>
          <w:rFonts w:cstheme="minorHAnsi"/>
          <w:sz w:val="18"/>
          <w:szCs w:val="18"/>
          <w:lang w:val="en-US"/>
        </w:rPr>
        <w:t xml:space="preserve">CBPS: </w:t>
      </w:r>
      <w:r w:rsidR="008167FA" w:rsidRPr="002A5452">
        <w:rPr>
          <w:rFonts w:cstheme="minorHAnsi"/>
          <w:sz w:val="18"/>
          <w:szCs w:val="18"/>
          <w:lang w:val="en-US"/>
        </w:rPr>
        <w:t>c</w:t>
      </w:r>
      <w:r w:rsidR="00F47989" w:rsidRPr="002A5452">
        <w:rPr>
          <w:rFonts w:cstheme="minorHAnsi"/>
          <w:sz w:val="18"/>
          <w:szCs w:val="18"/>
          <w:lang w:val="en-US"/>
        </w:rPr>
        <w:t>ovariate balancing method;</w:t>
      </w:r>
      <w:r w:rsidR="00C818DC" w:rsidRPr="002A5452">
        <w:rPr>
          <w:rFonts w:cstheme="minorHAnsi"/>
          <w:sz w:val="18"/>
          <w:szCs w:val="18"/>
          <w:lang w:val="en-US"/>
        </w:rPr>
        <w:t xml:space="preserve"> </w:t>
      </w:r>
      <w:r w:rsidR="00F47989" w:rsidRPr="002A5452">
        <w:rPr>
          <w:rFonts w:cstheme="minorHAnsi"/>
          <w:sz w:val="18"/>
          <w:szCs w:val="18"/>
          <w:lang w:val="en-US"/>
        </w:rPr>
        <w:t xml:space="preserve">GBM: </w:t>
      </w:r>
      <w:r w:rsidR="008167FA" w:rsidRPr="002A5452">
        <w:rPr>
          <w:rFonts w:cstheme="minorHAnsi"/>
          <w:sz w:val="18"/>
          <w:szCs w:val="18"/>
          <w:lang w:val="en-US"/>
        </w:rPr>
        <w:t>g</w:t>
      </w:r>
      <w:r w:rsidR="00F47989" w:rsidRPr="002A5452">
        <w:rPr>
          <w:rFonts w:cstheme="minorHAnsi"/>
          <w:sz w:val="18"/>
          <w:szCs w:val="18"/>
          <w:lang w:val="en-US"/>
        </w:rPr>
        <w:t xml:space="preserve">eneralized boosted models; GLM: </w:t>
      </w:r>
      <w:r w:rsidR="008167FA" w:rsidRPr="002A5452">
        <w:rPr>
          <w:rFonts w:cstheme="minorHAnsi"/>
          <w:sz w:val="18"/>
          <w:szCs w:val="18"/>
          <w:lang w:val="en-US"/>
        </w:rPr>
        <w:t>g</w:t>
      </w:r>
      <w:r w:rsidR="00F47989" w:rsidRPr="002A5452">
        <w:rPr>
          <w:rFonts w:cstheme="minorHAnsi"/>
          <w:sz w:val="18"/>
          <w:szCs w:val="18"/>
          <w:lang w:val="en-US"/>
        </w:rPr>
        <w:t xml:space="preserve">eneralized linear models; </w:t>
      </w:r>
      <w:r w:rsidRPr="002A5452">
        <w:rPr>
          <w:rFonts w:cstheme="minorHAnsi"/>
          <w:sz w:val="18"/>
          <w:szCs w:val="18"/>
          <w:lang w:val="en-US"/>
        </w:rPr>
        <w:t xml:space="preserve">HULP: </w:t>
      </w:r>
      <w:r w:rsidRPr="002A5452">
        <w:rPr>
          <w:rFonts w:ascii="Calibri" w:eastAsia="Calibri" w:hAnsi="Calibri" w:cs="Arial"/>
          <w:sz w:val="18"/>
          <w:szCs w:val="18"/>
          <w:lang w:val="en-US"/>
        </w:rPr>
        <w:t xml:space="preserve">Hospital </w:t>
      </w:r>
      <w:proofErr w:type="spellStart"/>
      <w:r w:rsidRPr="002A5452">
        <w:rPr>
          <w:rFonts w:ascii="Calibri" w:eastAsia="Calibri" w:hAnsi="Calibri" w:cs="Arial"/>
          <w:sz w:val="18"/>
          <w:szCs w:val="18"/>
          <w:lang w:val="en-US"/>
        </w:rPr>
        <w:t>Universitario</w:t>
      </w:r>
      <w:proofErr w:type="spellEnd"/>
      <w:r w:rsidRPr="002A5452">
        <w:rPr>
          <w:rFonts w:ascii="Calibri" w:eastAsia="Calibri" w:hAnsi="Calibri" w:cs="Arial"/>
          <w:sz w:val="18"/>
          <w:szCs w:val="18"/>
          <w:lang w:val="en-US"/>
        </w:rPr>
        <w:t xml:space="preserve"> de La Paz; </w:t>
      </w:r>
      <w:r w:rsidR="00152D46" w:rsidRPr="002A5452">
        <w:rPr>
          <w:rFonts w:cstheme="minorHAnsi"/>
          <w:sz w:val="18"/>
          <w:szCs w:val="18"/>
          <w:lang w:val="en-US"/>
        </w:rPr>
        <w:t xml:space="preserve">HCSC: Hospital </w:t>
      </w:r>
      <w:proofErr w:type="spellStart"/>
      <w:r w:rsidR="00152D46" w:rsidRPr="002A5452">
        <w:rPr>
          <w:rFonts w:cstheme="minorHAnsi"/>
          <w:sz w:val="18"/>
          <w:szCs w:val="18"/>
          <w:lang w:val="en-US"/>
        </w:rPr>
        <w:t>Clínico</w:t>
      </w:r>
      <w:proofErr w:type="spellEnd"/>
      <w:r w:rsidR="00152D46" w:rsidRPr="002A5452">
        <w:rPr>
          <w:rFonts w:cstheme="minorHAnsi"/>
          <w:sz w:val="18"/>
          <w:szCs w:val="18"/>
          <w:lang w:val="en-US"/>
        </w:rPr>
        <w:t xml:space="preserve"> San Carlos; </w:t>
      </w:r>
      <w:r w:rsidRPr="002A5452">
        <w:rPr>
          <w:rFonts w:cstheme="minorHAnsi"/>
          <w:sz w:val="18"/>
          <w:szCs w:val="18"/>
          <w:lang w:val="en-US"/>
        </w:rPr>
        <w:t>HUP:</w:t>
      </w:r>
      <w:r w:rsidRPr="002A5452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 Hospital </w:t>
      </w:r>
      <w:proofErr w:type="spellStart"/>
      <w:r w:rsidRPr="002A5452">
        <w:rPr>
          <w:rFonts w:ascii="Calibri" w:hAnsi="Calibri" w:cs="Calibri"/>
          <w:bCs/>
          <w:color w:val="000000"/>
          <w:sz w:val="18"/>
          <w:szCs w:val="18"/>
          <w:lang w:val="en-US"/>
        </w:rPr>
        <w:t>Universitario</w:t>
      </w:r>
      <w:proofErr w:type="spellEnd"/>
      <w:r w:rsidRPr="002A5452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 de la </w:t>
      </w:r>
      <w:proofErr w:type="spellStart"/>
      <w:r w:rsidRPr="002A5452">
        <w:rPr>
          <w:rFonts w:ascii="Calibri" w:hAnsi="Calibri" w:cs="Calibri"/>
          <w:bCs/>
          <w:color w:val="000000"/>
          <w:sz w:val="18"/>
          <w:szCs w:val="18"/>
          <w:lang w:val="en-US"/>
        </w:rPr>
        <w:t>Princesa</w:t>
      </w:r>
      <w:proofErr w:type="spellEnd"/>
      <w:r w:rsidRPr="002A5452">
        <w:rPr>
          <w:rFonts w:ascii="Calibri" w:hAnsi="Calibri" w:cs="Calibri"/>
          <w:bCs/>
          <w:color w:val="000000"/>
          <w:sz w:val="18"/>
          <w:szCs w:val="18"/>
          <w:lang w:val="en-US"/>
        </w:rPr>
        <w:t xml:space="preserve">; </w:t>
      </w:r>
      <w:r w:rsidR="00F47989" w:rsidRPr="002A5452">
        <w:rPr>
          <w:rFonts w:cstheme="minorHAnsi"/>
          <w:sz w:val="18"/>
          <w:szCs w:val="18"/>
          <w:lang w:val="en-US"/>
        </w:rPr>
        <w:t>MLPS: machine learning</w:t>
      </w:r>
      <w:r w:rsidR="00B82AED" w:rsidRPr="002A5452">
        <w:rPr>
          <w:rFonts w:cstheme="minorHAnsi"/>
          <w:sz w:val="18"/>
          <w:szCs w:val="18"/>
          <w:lang w:val="en-US"/>
        </w:rPr>
        <w:t>–</w:t>
      </w:r>
      <w:r w:rsidR="00F47989" w:rsidRPr="002A5452">
        <w:rPr>
          <w:rFonts w:cstheme="minorHAnsi"/>
          <w:sz w:val="18"/>
          <w:szCs w:val="18"/>
          <w:lang w:val="en-US"/>
        </w:rPr>
        <w:t xml:space="preserve">based PS methods; NPCBPS: </w:t>
      </w:r>
      <w:r w:rsidR="0004129D" w:rsidRPr="002A5452">
        <w:rPr>
          <w:rFonts w:cstheme="minorHAnsi"/>
          <w:sz w:val="18"/>
          <w:szCs w:val="18"/>
          <w:lang w:val="en-US"/>
        </w:rPr>
        <w:t>n</w:t>
      </w:r>
      <w:r w:rsidR="00F47989" w:rsidRPr="002A5452">
        <w:rPr>
          <w:rFonts w:cstheme="minorHAnsi"/>
          <w:sz w:val="18"/>
          <w:szCs w:val="18"/>
          <w:lang w:val="en-US"/>
        </w:rPr>
        <w:t>on-parametric covariate balancing method;</w:t>
      </w:r>
      <w:r w:rsidR="00441B2B" w:rsidRPr="002A5452">
        <w:rPr>
          <w:rFonts w:cstheme="minorHAnsi"/>
          <w:sz w:val="18"/>
          <w:szCs w:val="18"/>
          <w:lang w:val="en-US"/>
        </w:rPr>
        <w:t xml:space="preserve"> 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Stab: </w:t>
      </w:r>
      <w:r w:rsidR="008167FA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s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tabilized; </w:t>
      </w:r>
      <w:r w:rsidR="00B82AED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T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rim: </w:t>
      </w:r>
      <w:r w:rsidR="0004129D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t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rimmed; </w:t>
      </w:r>
      <w:proofErr w:type="spellStart"/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Unadj</w:t>
      </w:r>
      <w:proofErr w:type="spellEnd"/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 xml:space="preserve">: </w:t>
      </w:r>
      <w:r w:rsidR="008167FA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u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nadjusted</w:t>
      </w:r>
      <w:r w:rsidRPr="002A5452">
        <w:rPr>
          <w:rFonts w:cstheme="minorHAnsi"/>
          <w:sz w:val="18"/>
          <w:szCs w:val="18"/>
          <w:lang w:val="en-US"/>
        </w:rPr>
        <w:t xml:space="preserve"> RF: rheumatoid factor</w:t>
      </w:r>
      <w:r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;</w:t>
      </w:r>
      <w:r w:rsidRPr="002A5452">
        <w:rPr>
          <w:rFonts w:cstheme="minorHAnsi"/>
          <w:sz w:val="18"/>
          <w:szCs w:val="18"/>
          <w:lang w:val="en-US"/>
        </w:rPr>
        <w:t xml:space="preserve"> ACPA: anti-</w:t>
      </w:r>
      <w:proofErr w:type="spellStart"/>
      <w:r w:rsidRPr="002A5452">
        <w:rPr>
          <w:rFonts w:cstheme="minorHAnsi"/>
          <w:sz w:val="18"/>
          <w:szCs w:val="18"/>
          <w:lang w:val="en-US"/>
        </w:rPr>
        <w:t>citrullinated</w:t>
      </w:r>
      <w:proofErr w:type="spellEnd"/>
      <w:r w:rsidRPr="002A5452">
        <w:rPr>
          <w:rFonts w:cstheme="minorHAnsi"/>
          <w:sz w:val="18"/>
          <w:szCs w:val="18"/>
          <w:lang w:val="en-US"/>
        </w:rPr>
        <w:t xml:space="preserve"> protein antibody</w:t>
      </w:r>
      <w:r w:rsidR="00F47989" w:rsidRPr="002A5452">
        <w:rPr>
          <w:rFonts w:eastAsia="Times New Roman" w:cstheme="minorHAnsi"/>
          <w:color w:val="000000"/>
          <w:sz w:val="18"/>
          <w:szCs w:val="18"/>
          <w:lang w:val="en-US" w:eastAsia="es-ES"/>
        </w:rPr>
        <w:t>.</w:t>
      </w:r>
    </w:p>
    <w:p w14:paraId="2E8317F9" w14:textId="77777777" w:rsidR="00152D46" w:rsidRPr="00FD0081" w:rsidRDefault="00152D46" w:rsidP="00F47989">
      <w:pPr>
        <w:rPr>
          <w:rFonts w:ascii="Times New Roman" w:eastAsia="Times New Roman" w:hAnsi="Times New Roman" w:cs="Times New Roman"/>
          <w:color w:val="000000"/>
          <w:lang w:val="en-US" w:eastAsia="es-ES"/>
        </w:rPr>
      </w:pPr>
    </w:p>
    <w:sectPr w:rsidR="00152D46" w:rsidRPr="00FD0081" w:rsidSect="00265D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A0BF8" w16cex:dateUtc="2022-10-31T0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41C5DA" w16cid:durableId="270A0B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20"/>
    <w:rsid w:val="0003217A"/>
    <w:rsid w:val="0004129D"/>
    <w:rsid w:val="000E2144"/>
    <w:rsid w:val="00152D46"/>
    <w:rsid w:val="001A52B1"/>
    <w:rsid w:val="001E0919"/>
    <w:rsid w:val="002165A3"/>
    <w:rsid w:val="00252C8C"/>
    <w:rsid w:val="00263835"/>
    <w:rsid w:val="00265D8D"/>
    <w:rsid w:val="002A5452"/>
    <w:rsid w:val="0030029C"/>
    <w:rsid w:val="00363B84"/>
    <w:rsid w:val="003B7620"/>
    <w:rsid w:val="003D624D"/>
    <w:rsid w:val="00441B2B"/>
    <w:rsid w:val="004E240F"/>
    <w:rsid w:val="00503D6B"/>
    <w:rsid w:val="00554684"/>
    <w:rsid w:val="005A669C"/>
    <w:rsid w:val="005B7190"/>
    <w:rsid w:val="005E33B5"/>
    <w:rsid w:val="006223E4"/>
    <w:rsid w:val="00664E26"/>
    <w:rsid w:val="00670BC4"/>
    <w:rsid w:val="0067155D"/>
    <w:rsid w:val="00680C43"/>
    <w:rsid w:val="00743103"/>
    <w:rsid w:val="007F2990"/>
    <w:rsid w:val="008167FA"/>
    <w:rsid w:val="0084385D"/>
    <w:rsid w:val="008B204D"/>
    <w:rsid w:val="00AB2E7A"/>
    <w:rsid w:val="00B7488E"/>
    <w:rsid w:val="00B82AED"/>
    <w:rsid w:val="00C30354"/>
    <w:rsid w:val="00C34CF2"/>
    <w:rsid w:val="00C818DC"/>
    <w:rsid w:val="00D07873"/>
    <w:rsid w:val="00D37680"/>
    <w:rsid w:val="00EA1905"/>
    <w:rsid w:val="00F36695"/>
    <w:rsid w:val="00F47989"/>
    <w:rsid w:val="00F7797C"/>
    <w:rsid w:val="00F84129"/>
    <w:rsid w:val="00F91F9F"/>
    <w:rsid w:val="00FD0081"/>
    <w:rsid w:val="00FD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2E85"/>
  <w15:chartTrackingRefBased/>
  <w15:docId w15:val="{1F2816CC-EE82-4CDF-A382-012FEB1F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33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3B5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D008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B82A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2AE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2AE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A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A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24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Leon Mateos</dc:creator>
  <cp:keywords/>
  <dc:description/>
  <cp:lastModifiedBy>Leon Mateos.Leticia</cp:lastModifiedBy>
  <cp:revision>4</cp:revision>
  <dcterms:created xsi:type="dcterms:W3CDTF">2022-10-31T09:16:00Z</dcterms:created>
  <dcterms:modified xsi:type="dcterms:W3CDTF">2022-11-03T11:58:00Z</dcterms:modified>
</cp:coreProperties>
</file>